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A67BA" w14:textId="440CA0C0" w:rsidR="00BF660F" w:rsidRDefault="007061E5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5864E0" w:rsidRPr="00B30A1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="00B30A1E" w:rsidRPr="00B30A1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831DF0">
        <w:rPr>
          <w:rFonts w:ascii="Arial" w:hAnsi="Arial" w:cs="Arial"/>
          <w:b/>
          <w:sz w:val="24"/>
          <w:szCs w:val="24"/>
          <w:lang w:val="en-US"/>
        </w:rPr>
        <w:t>Response and outcome</w:t>
      </w:r>
      <w:r w:rsidR="00477F5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30A1E" w:rsidRPr="00B30A1E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B30A1E">
        <w:rPr>
          <w:rFonts w:ascii="Arial" w:hAnsi="Arial" w:cs="Arial"/>
          <w:b/>
          <w:sz w:val="24"/>
          <w:szCs w:val="24"/>
          <w:lang w:val="en-US"/>
        </w:rPr>
        <w:t xml:space="preserve">the 4 </w:t>
      </w:r>
      <w:r>
        <w:rPr>
          <w:rFonts w:ascii="Arial" w:hAnsi="Arial" w:cs="Arial"/>
          <w:b/>
          <w:sz w:val="24"/>
          <w:szCs w:val="24"/>
          <w:lang w:val="en-US"/>
        </w:rPr>
        <w:t xml:space="preserve">HSCT </w:t>
      </w:r>
      <w:r w:rsidR="00B30A1E">
        <w:rPr>
          <w:rFonts w:ascii="Arial" w:hAnsi="Arial" w:cs="Arial"/>
          <w:b/>
          <w:sz w:val="24"/>
          <w:szCs w:val="24"/>
          <w:lang w:val="en-US"/>
        </w:rPr>
        <w:t xml:space="preserve">patients </w:t>
      </w:r>
      <w:r>
        <w:rPr>
          <w:rFonts w:ascii="Arial" w:hAnsi="Arial" w:cs="Arial"/>
          <w:b/>
          <w:sz w:val="24"/>
          <w:szCs w:val="24"/>
          <w:lang w:val="en-US"/>
        </w:rPr>
        <w:t>as compared to the 30 SOT patients with PTLD</w:t>
      </w:r>
    </w:p>
    <w:p w14:paraId="337FB759" w14:textId="77777777" w:rsidR="00B326CD" w:rsidRDefault="00B326CD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F4ABDE1" w14:textId="0CDC977F" w:rsidR="00E922D7" w:rsidRDefault="00B326CD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326CD">
        <w:drawing>
          <wp:inline distT="0" distB="0" distL="0" distR="0" wp14:anchorId="7C501265" wp14:editId="7B1C6F09">
            <wp:extent cx="4504055" cy="68408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684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F910E" w14:textId="77777777" w:rsidR="00B326CD" w:rsidRDefault="00B326CD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55E3D5A" w14:textId="3913C2A9" w:rsidR="00B30A1E" w:rsidRDefault="00B30A1E" w:rsidP="00B30A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bbreviations: </w:t>
      </w:r>
      <w:r>
        <w:rPr>
          <w:rFonts w:ascii="Arial" w:hAnsi="Arial" w:cs="Arial"/>
          <w:sz w:val="24"/>
          <w:szCs w:val="24"/>
          <w:lang w:val="en-US"/>
        </w:rPr>
        <w:t xml:space="preserve">No., number; </w:t>
      </w:r>
      <w:r w:rsidR="00831DF0">
        <w:rPr>
          <w:rFonts w:ascii="Arial" w:hAnsi="Arial" w:cs="Arial"/>
          <w:sz w:val="24"/>
          <w:szCs w:val="24"/>
          <w:lang w:val="en-US"/>
        </w:rPr>
        <w:t>CCR, continuous complete remission</w:t>
      </w:r>
      <w:r w:rsidR="00477F5B">
        <w:rPr>
          <w:rFonts w:ascii="Arial" w:eastAsia="Calibri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sz w:val="24"/>
          <w:szCs w:val="24"/>
          <w:lang w:val="en-US"/>
        </w:rPr>
        <w:t>PTLD, post-transplant lymphoproliferative disease</w:t>
      </w:r>
      <w:r w:rsidR="00B326CD">
        <w:rPr>
          <w:rFonts w:ascii="Arial" w:hAnsi="Arial" w:cs="Arial"/>
          <w:sz w:val="24"/>
          <w:szCs w:val="24"/>
          <w:lang w:val="en-US"/>
        </w:rPr>
        <w:t>; HSCT, hematopoietic stem cell transplantation; SOT, solid organ transplantation.</w:t>
      </w:r>
    </w:p>
    <w:p w14:paraId="17FBF576" w14:textId="77777777" w:rsidR="00B326CD" w:rsidRDefault="00B326CD" w:rsidP="00B30A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1FD52D5" w14:textId="45A9A3C1" w:rsidR="00007BD2" w:rsidRPr="004720D6" w:rsidRDefault="00007BD2" w:rsidP="00B30A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720D6">
        <w:rPr>
          <w:rFonts w:ascii="Arial" w:hAnsi="Arial" w:cs="Arial"/>
          <w:sz w:val="24"/>
          <w:szCs w:val="24"/>
          <w:lang w:val="en-US"/>
        </w:rPr>
        <w:t xml:space="preserve">* </w:t>
      </w:r>
      <w:r w:rsidR="004720D6" w:rsidRPr="004720D6">
        <w:rPr>
          <w:rFonts w:ascii="Arial" w:hAnsi="Arial" w:cs="Arial"/>
          <w:sz w:val="24"/>
          <w:szCs w:val="24"/>
          <w:lang w:val="en-US"/>
        </w:rPr>
        <w:t xml:space="preserve">1 </w:t>
      </w:r>
      <w:r w:rsidR="00831DF0" w:rsidRPr="004720D6">
        <w:rPr>
          <w:rFonts w:ascii="Arial" w:hAnsi="Arial" w:cs="Arial"/>
          <w:sz w:val="24"/>
          <w:szCs w:val="24"/>
          <w:lang w:val="en-US"/>
        </w:rPr>
        <w:t xml:space="preserve">patient </w:t>
      </w:r>
      <w:r w:rsidR="004720D6">
        <w:rPr>
          <w:rFonts w:ascii="Arial" w:hAnsi="Arial" w:cs="Arial"/>
          <w:sz w:val="24"/>
          <w:szCs w:val="24"/>
          <w:lang w:val="en-US"/>
        </w:rPr>
        <w:t>did not receive any</w:t>
      </w:r>
      <w:r w:rsidR="00831DF0" w:rsidRPr="004720D6">
        <w:rPr>
          <w:rFonts w:ascii="Arial" w:hAnsi="Arial" w:cs="Arial"/>
          <w:sz w:val="24"/>
          <w:szCs w:val="24"/>
          <w:lang w:val="en-US"/>
        </w:rPr>
        <w:t xml:space="preserve"> therapy</w:t>
      </w:r>
      <w:r w:rsidR="004720D6" w:rsidRPr="004720D6">
        <w:rPr>
          <w:rFonts w:ascii="Arial" w:hAnsi="Arial" w:cs="Arial"/>
          <w:sz w:val="24"/>
          <w:szCs w:val="24"/>
          <w:lang w:val="en-US"/>
        </w:rPr>
        <w:t xml:space="preserve"> at all</w:t>
      </w:r>
      <w:r w:rsidR="00831DF0" w:rsidRPr="004720D6">
        <w:rPr>
          <w:rFonts w:ascii="Arial" w:hAnsi="Arial" w:cs="Arial"/>
          <w:sz w:val="24"/>
          <w:szCs w:val="24"/>
          <w:lang w:val="en-US"/>
        </w:rPr>
        <w:t>.</w:t>
      </w:r>
    </w:p>
    <w:p w14:paraId="0E5F857B" w14:textId="77777777" w:rsidR="00477F5B" w:rsidRPr="004720D6" w:rsidRDefault="00477F5B" w:rsidP="00B30A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19079D5" w14:textId="77777777" w:rsidR="00477F5B" w:rsidRPr="004720D6" w:rsidRDefault="00477F5B" w:rsidP="00B30A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E9E920F" w14:textId="77777777" w:rsidR="005864E0" w:rsidRPr="004720D6" w:rsidRDefault="005864E0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4560D56" w14:textId="77777777" w:rsidR="005864E0" w:rsidRPr="004720D6" w:rsidRDefault="005864E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5864E0" w:rsidRPr="004720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B06"/>
    <w:rsid w:val="00007BD2"/>
    <w:rsid w:val="0012437A"/>
    <w:rsid w:val="004720D6"/>
    <w:rsid w:val="00477F5B"/>
    <w:rsid w:val="005864E0"/>
    <w:rsid w:val="00697B06"/>
    <w:rsid w:val="007061E5"/>
    <w:rsid w:val="00811CDE"/>
    <w:rsid w:val="00817D37"/>
    <w:rsid w:val="00831DF0"/>
    <w:rsid w:val="00B30A1E"/>
    <w:rsid w:val="00B326CD"/>
    <w:rsid w:val="00BF660F"/>
    <w:rsid w:val="00C43C85"/>
    <w:rsid w:val="00C76819"/>
    <w:rsid w:val="00DE27FF"/>
    <w:rsid w:val="00E922D7"/>
    <w:rsid w:val="00F06347"/>
    <w:rsid w:val="00FB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BEE33"/>
  <w15:chartTrackingRefBased/>
  <w15:docId w15:val="{0114DB8B-C2FE-46C7-AB01-7451E5D9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7B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rbaschi Andishe</dc:creator>
  <cp:keywords/>
  <dc:description/>
  <cp:lastModifiedBy>Andishe Attarbaschi</cp:lastModifiedBy>
  <cp:revision>4</cp:revision>
  <dcterms:created xsi:type="dcterms:W3CDTF">2021-03-02T20:50:00Z</dcterms:created>
  <dcterms:modified xsi:type="dcterms:W3CDTF">2021-03-02T20:57:00Z</dcterms:modified>
</cp:coreProperties>
</file>